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DEF75" w14:textId="238C3BA7" w:rsidR="00BC7B6D" w:rsidRPr="00BC7B6D" w:rsidRDefault="00BC7B6D" w:rsidP="00BC7B6D">
      <w:pPr>
        <w:pStyle w:val="MDPI41tablecaption"/>
        <w:spacing w:before="0"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7B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B1E2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36BD5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BC7B6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BC7B6D">
        <w:rPr>
          <w:rFonts w:ascii="Times New Roman" w:hAnsi="Times New Roman" w:cs="Times New Roman"/>
          <w:sz w:val="24"/>
          <w:szCs w:val="24"/>
          <w:lang w:val="en-GB"/>
        </w:rPr>
        <w:t xml:space="preserve"> Single and multiple enteric protist infections</w:t>
      </w:r>
      <w:r w:rsidR="0042762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102617">
        <w:rPr>
          <w:rFonts w:ascii="Times New Roman" w:hAnsi="Times New Roman" w:cs="Times New Roman"/>
          <w:sz w:val="24"/>
          <w:szCs w:val="24"/>
          <w:lang w:val="en-GB"/>
        </w:rPr>
        <w:t>colonisations</w:t>
      </w:r>
      <w:r w:rsidRPr="00BC7B6D">
        <w:rPr>
          <w:rFonts w:ascii="Times New Roman" w:hAnsi="Times New Roman" w:cs="Times New Roman"/>
          <w:sz w:val="24"/>
          <w:szCs w:val="24"/>
          <w:lang w:val="en-GB"/>
        </w:rPr>
        <w:t xml:space="preserve"> detected in faecal samples from </w:t>
      </w:r>
      <w:r w:rsidR="00575874">
        <w:rPr>
          <w:rFonts w:ascii="Times New Roman" w:hAnsi="Times New Roman" w:cs="Times New Roman"/>
          <w:sz w:val="24"/>
          <w:szCs w:val="24"/>
          <w:lang w:val="en-GB"/>
        </w:rPr>
        <w:t>zookeepers</w:t>
      </w:r>
      <w:bookmarkStart w:id="0" w:name="_GoBack"/>
      <w:bookmarkEnd w:id="0"/>
      <w:r w:rsidR="00B36BD5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6B1E2A">
        <w:rPr>
          <w:rFonts w:ascii="Times New Roman" w:hAnsi="Times New Roman" w:cs="Times New Roman"/>
          <w:sz w:val="24"/>
          <w:szCs w:val="24"/>
          <w:lang w:val="en-GB"/>
        </w:rPr>
        <w:t>n the present study</w:t>
      </w:r>
      <w:r w:rsidR="0042762A" w:rsidRPr="0042762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01"/>
        <w:gridCol w:w="1841"/>
      </w:tblGrid>
      <w:tr w:rsidR="000F092F" w:rsidRPr="00BC7B6D" w14:paraId="0CBC1527" w14:textId="46069341" w:rsidTr="006B1E2A">
        <w:trPr>
          <w:trHeight w:val="193"/>
        </w:trPr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44C855F0" w14:textId="677532D9" w:rsidR="000F092F" w:rsidRPr="00BC7B6D" w:rsidRDefault="007D18E0" w:rsidP="007D18E0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ist s</w:t>
            </w:r>
            <w:r w:rsidR="000F092F" w:rsidRPr="00BC7B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cies combina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495AA88" w14:textId="01C85594" w:rsidR="000F092F" w:rsidRPr="00BC7B6D" w:rsidRDefault="000F092F" w:rsidP="000F092F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</w:t>
            </w:r>
            <w:r w:rsidRPr="00BC7B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ecal samp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F092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054C0D11" w14:textId="4992AC6D" w:rsidR="000F092F" w:rsidRPr="00BC7B6D" w:rsidRDefault="000F092F" w:rsidP="000F092F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lative frequency (%)</w:t>
            </w:r>
          </w:p>
        </w:tc>
      </w:tr>
      <w:tr w:rsidR="005708FE" w:rsidRPr="00BC7B6D" w14:paraId="00E66863" w14:textId="77777777" w:rsidTr="008F51D7">
        <w:trPr>
          <w:trHeight w:val="193"/>
        </w:trPr>
        <w:tc>
          <w:tcPr>
            <w:tcW w:w="4962" w:type="dxa"/>
            <w:tcBorders>
              <w:top w:val="single" w:sz="8" w:space="0" w:color="auto"/>
            </w:tcBorders>
          </w:tcPr>
          <w:p w14:paraId="7422FD81" w14:textId="2D760387" w:rsidR="005708FE" w:rsidRDefault="005708FE" w:rsidP="005708F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Blastocystis </w:t>
            </w:r>
            <w:r w:rsidRPr="004276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ly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D64391E" w14:textId="40E7879D" w:rsidR="005708FE" w:rsidRPr="00BC7B6D" w:rsidRDefault="00B36BD5" w:rsidP="00B36BD5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02C76" w14:textId="637118C3" w:rsidR="005708FE" w:rsidRPr="005708FE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9</w:t>
            </w:r>
          </w:p>
        </w:tc>
      </w:tr>
      <w:tr w:rsidR="00B36BD5" w:rsidRPr="00BC7B6D" w14:paraId="6529BFCB" w14:textId="77777777" w:rsidTr="008F51D7">
        <w:trPr>
          <w:trHeight w:val="193"/>
        </w:trPr>
        <w:tc>
          <w:tcPr>
            <w:tcW w:w="4962" w:type="dxa"/>
          </w:tcPr>
          <w:p w14:paraId="3AEE5313" w14:textId="3A71C1AA" w:rsidR="00B36BD5" w:rsidRPr="00BC7B6D" w:rsidRDefault="00B36BD5" w:rsidP="00B36BD5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ryptosporidium </w:t>
            </w:r>
            <w:r w:rsidRPr="00BC7B6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</w:t>
            </w:r>
            <w:r w:rsidRPr="00BC7B6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. only</w:t>
            </w:r>
          </w:p>
        </w:tc>
        <w:tc>
          <w:tcPr>
            <w:tcW w:w="1701" w:type="dxa"/>
          </w:tcPr>
          <w:p w14:paraId="63F5CA28" w14:textId="391F794A" w:rsidR="00B36BD5" w:rsidRDefault="00B36BD5" w:rsidP="00B36BD5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93A98" w14:textId="759091C8" w:rsidR="00B36BD5" w:rsidRPr="005708FE" w:rsidRDefault="007021CE" w:rsidP="00B36BD5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</w:tr>
      <w:tr w:rsidR="007021CE" w:rsidRPr="00BC7B6D" w14:paraId="13F10E92" w14:textId="77777777" w:rsidTr="008F51D7">
        <w:trPr>
          <w:trHeight w:val="193"/>
        </w:trPr>
        <w:tc>
          <w:tcPr>
            <w:tcW w:w="4962" w:type="dxa"/>
          </w:tcPr>
          <w:p w14:paraId="2B667009" w14:textId="5AC4AD09" w:rsidR="007021CE" w:rsidRPr="00BC7B6D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C7B6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 dispar</w:t>
            </w:r>
            <w:r w:rsidRPr="00BC7B6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only</w:t>
            </w:r>
          </w:p>
        </w:tc>
        <w:tc>
          <w:tcPr>
            <w:tcW w:w="1701" w:type="dxa"/>
          </w:tcPr>
          <w:p w14:paraId="13E4D22E" w14:textId="68F9CC4F" w:rsidR="007021CE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FD812" w14:textId="30CA1E30" w:rsidR="007021CE" w:rsidRPr="005708FE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</w:tr>
      <w:tr w:rsidR="007021CE" w:rsidRPr="00BC7B6D" w14:paraId="3471D376" w14:textId="77777777" w:rsidTr="008F51D7">
        <w:trPr>
          <w:trHeight w:val="193"/>
        </w:trPr>
        <w:tc>
          <w:tcPr>
            <w:tcW w:w="4962" w:type="dxa"/>
          </w:tcPr>
          <w:p w14:paraId="775C6F42" w14:textId="6508AFD0" w:rsidR="007021CE" w:rsidRPr="00BC7B6D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C7B6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. duodenalis</w:t>
            </w:r>
            <w:r w:rsidRPr="00BC7B6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only</w:t>
            </w:r>
          </w:p>
        </w:tc>
        <w:tc>
          <w:tcPr>
            <w:tcW w:w="1701" w:type="dxa"/>
          </w:tcPr>
          <w:p w14:paraId="302526EC" w14:textId="462C6B37" w:rsidR="007021CE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2ED99" w14:textId="5D251E2D" w:rsidR="007021CE" w:rsidRPr="005708FE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</w:tr>
      <w:tr w:rsidR="007021CE" w:rsidRPr="00BC7B6D" w14:paraId="79E54B3A" w14:textId="77777777" w:rsidTr="008F51D7">
        <w:trPr>
          <w:trHeight w:val="193"/>
        </w:trPr>
        <w:tc>
          <w:tcPr>
            <w:tcW w:w="4962" w:type="dxa"/>
          </w:tcPr>
          <w:p w14:paraId="75E6D6DE" w14:textId="29B483B8" w:rsidR="007021CE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026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astocysti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+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ryptosporidium </w:t>
            </w:r>
            <w:r w:rsidRPr="007021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p.</w:t>
            </w:r>
          </w:p>
        </w:tc>
        <w:tc>
          <w:tcPr>
            <w:tcW w:w="1701" w:type="dxa"/>
          </w:tcPr>
          <w:p w14:paraId="33CDEED9" w14:textId="60B66AA5" w:rsidR="007021CE" w:rsidRPr="00BC7B6D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0B965" w14:textId="59090F69" w:rsidR="007021CE" w:rsidRPr="005708FE" w:rsidRDefault="007021CE" w:rsidP="007021C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</w:tr>
      <w:tr w:rsidR="007021CE" w:rsidRPr="00BC7B6D" w14:paraId="5B99D8C4" w14:textId="092D83E3" w:rsidTr="005708FE">
        <w:trPr>
          <w:trHeight w:val="193"/>
        </w:trPr>
        <w:tc>
          <w:tcPr>
            <w:tcW w:w="4962" w:type="dxa"/>
            <w:tcBorders>
              <w:bottom w:val="single" w:sz="6" w:space="0" w:color="auto"/>
            </w:tcBorders>
            <w:shd w:val="clear" w:color="auto" w:fill="auto"/>
          </w:tcPr>
          <w:p w14:paraId="2D7AE3E9" w14:textId="77777777" w:rsidR="007021CE" w:rsidRPr="00BC7B6D" w:rsidRDefault="007021CE" w:rsidP="007021C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7B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</w:tcPr>
          <w:p w14:paraId="5E86272D" w14:textId="2AA1A0E5" w:rsidR="007021CE" w:rsidRPr="00BC7B6D" w:rsidRDefault="007021CE" w:rsidP="007021C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229577C" w14:textId="5D4FEF39" w:rsidR="007021CE" w:rsidRPr="005708FE" w:rsidRDefault="007021CE" w:rsidP="007021C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kern w:val="3"/>
                <w:sz w:val="24"/>
                <w:szCs w:val="24"/>
                <w:lang w:val="en-GB" w:bidi="hi-IN"/>
              </w:rPr>
            </w:pPr>
            <w:r w:rsidRPr="005708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CAB6B1F" w14:textId="69320D47" w:rsidR="00BC7B6D" w:rsidRPr="00BC7B6D" w:rsidRDefault="00BC7B6D" w:rsidP="006B1E2A">
      <w:pPr>
        <w:spacing w:before="120" w:line="480" w:lineRule="auto"/>
        <w:rPr>
          <w:rFonts w:ascii="Times New Roman" w:hAnsi="Times New Roman"/>
          <w:sz w:val="24"/>
          <w:szCs w:val="24"/>
          <w:lang w:val="en-GB" w:eastAsia="de-DE" w:bidi="en-US"/>
        </w:rPr>
      </w:pPr>
    </w:p>
    <w:sectPr w:rsidR="00BC7B6D" w:rsidRPr="00BC7B6D" w:rsidSect="00BC7B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3D7"/>
    <w:rsid w:val="0006384F"/>
    <w:rsid w:val="000D3469"/>
    <w:rsid w:val="000D5640"/>
    <w:rsid w:val="000F092F"/>
    <w:rsid w:val="000F11F8"/>
    <w:rsid w:val="00102617"/>
    <w:rsid w:val="00272EFF"/>
    <w:rsid w:val="003132BB"/>
    <w:rsid w:val="00317EBE"/>
    <w:rsid w:val="0033475A"/>
    <w:rsid w:val="003E2FBB"/>
    <w:rsid w:val="0042762A"/>
    <w:rsid w:val="0044119D"/>
    <w:rsid w:val="00481BEA"/>
    <w:rsid w:val="005708FE"/>
    <w:rsid w:val="00575874"/>
    <w:rsid w:val="005B1AA0"/>
    <w:rsid w:val="00627903"/>
    <w:rsid w:val="006623D7"/>
    <w:rsid w:val="006B1E2A"/>
    <w:rsid w:val="007021CE"/>
    <w:rsid w:val="007D18E0"/>
    <w:rsid w:val="00801572"/>
    <w:rsid w:val="00806607"/>
    <w:rsid w:val="008156A2"/>
    <w:rsid w:val="0082222C"/>
    <w:rsid w:val="008502ED"/>
    <w:rsid w:val="00920927"/>
    <w:rsid w:val="00A2381B"/>
    <w:rsid w:val="00A5232C"/>
    <w:rsid w:val="00AA0E45"/>
    <w:rsid w:val="00B36BD5"/>
    <w:rsid w:val="00B701AE"/>
    <w:rsid w:val="00BC7B6D"/>
    <w:rsid w:val="00C97774"/>
    <w:rsid w:val="00CB2C93"/>
    <w:rsid w:val="00D35B43"/>
    <w:rsid w:val="00D77DED"/>
    <w:rsid w:val="00D92278"/>
    <w:rsid w:val="00DD4B4F"/>
    <w:rsid w:val="00E03035"/>
    <w:rsid w:val="00E47C31"/>
    <w:rsid w:val="00E745C9"/>
    <w:rsid w:val="00EA4B19"/>
    <w:rsid w:val="00F02213"/>
    <w:rsid w:val="00F32083"/>
    <w:rsid w:val="00F71610"/>
    <w:rsid w:val="00FA1750"/>
    <w:rsid w:val="00FB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20916"/>
  <w15:docId w15:val="{CF21EADF-FF5B-4B6F-B785-BE7BA5B15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3D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23D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Standard">
    <w:name w:val="Standard"/>
    <w:rsid w:val="006623D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paragraph" w:customStyle="1" w:styleId="MDPI11articletype">
    <w:name w:val="MDPI_1.1_article_type"/>
    <w:next w:val="Normal"/>
    <w:qFormat/>
    <w:rsid w:val="0082222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82222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0D564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BC7B6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716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1610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1610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16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1610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716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1610"/>
    <w:rPr>
      <w:rFonts w:ascii="Tahoma" w:eastAsia="SimSun" w:hAnsi="Tahoma" w:cs="Tahoma"/>
      <w:noProof/>
      <w:color w:val="000000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Anton Carmena Jimenez</cp:lastModifiedBy>
  <cp:revision>2</cp:revision>
  <dcterms:created xsi:type="dcterms:W3CDTF">2021-11-17T11:18:00Z</dcterms:created>
  <dcterms:modified xsi:type="dcterms:W3CDTF">2021-11-17T11:18:00Z</dcterms:modified>
</cp:coreProperties>
</file>